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AA5" w:rsidRPr="001E5AA5" w:rsidRDefault="001E5AA5" w:rsidP="001E5AA5">
      <w:pPr>
        <w:rPr>
          <w:lang w:val="en-US"/>
        </w:rPr>
      </w:pPr>
      <w:r w:rsidRPr="001E5AA5">
        <w:rPr>
          <w:lang w:val="en-US"/>
        </w:rPr>
        <w:t>Isotope</w:t>
      </w:r>
      <w:r w:rsidRPr="001E5AA5">
        <w:rPr>
          <w:lang w:val="en-US"/>
        </w:rPr>
        <w:tab/>
      </w:r>
      <w:r w:rsidRPr="001E5AA5">
        <w:rPr>
          <w:lang w:val="en-US"/>
        </w:rPr>
        <w:tab/>
      </w:r>
      <w:r w:rsidRPr="001E5AA5">
        <w:rPr>
          <w:lang w:val="en-US"/>
        </w:rPr>
        <w:tab/>
      </w:r>
      <w:r w:rsidR="00567685">
        <w:rPr>
          <w:lang w:val="en-US"/>
        </w:rPr>
        <w:tab/>
      </w:r>
      <w:r w:rsidR="00AA62AC">
        <w:rPr>
          <w:lang w:val="en-US"/>
        </w:rPr>
        <w:t>d18O</w:t>
      </w:r>
      <w:r w:rsidR="00AA62AC">
        <w:rPr>
          <w:lang w:val="en-US"/>
        </w:rPr>
        <w:tab/>
        <w:t>d13C</w:t>
      </w:r>
      <w:r w:rsidR="00AA62AC">
        <w:rPr>
          <w:lang w:val="en-US"/>
        </w:rPr>
        <w:tab/>
      </w:r>
      <w:r w:rsidR="00AA62AC">
        <w:rPr>
          <w:lang w:val="en-US"/>
        </w:rPr>
        <w:tab/>
        <w:t xml:space="preserve"> </w:t>
      </w:r>
      <w:r w:rsidRPr="001E5AA5">
        <w:rPr>
          <w:lang w:val="en-US"/>
        </w:rPr>
        <w:t>Date</w:t>
      </w:r>
      <w:r w:rsidR="00AA62AC">
        <w:rPr>
          <w:lang w:val="en-US"/>
        </w:rPr>
        <w:tab/>
        <w:t xml:space="preserve">             </w:t>
      </w:r>
      <w:r w:rsidR="00C407C1">
        <w:rPr>
          <w:lang w:val="en-US"/>
        </w:rPr>
        <w:t xml:space="preserve">Identifier 1  </w:t>
      </w:r>
      <w:r w:rsidR="00AA62AC">
        <w:rPr>
          <w:lang w:val="en-US"/>
        </w:rPr>
        <w:t xml:space="preserve">      </w:t>
      </w:r>
      <w:r w:rsidR="00C407C1">
        <w:rPr>
          <w:lang w:val="en-US"/>
        </w:rPr>
        <w:t xml:space="preserve"> </w:t>
      </w:r>
      <w:r w:rsidR="00AA62AC">
        <w:rPr>
          <w:lang w:val="en-US"/>
        </w:rPr>
        <w:tab/>
      </w:r>
      <w:r w:rsidRPr="001E5AA5">
        <w:rPr>
          <w:lang w:val="en-US"/>
        </w:rPr>
        <w:t>Identifier 2</w:t>
      </w:r>
    </w:p>
    <w:p w:rsidR="001E5AA5" w:rsidRPr="001E5AA5" w:rsidRDefault="001E5AA5" w:rsidP="001E5AA5">
      <w:pPr>
        <w:rPr>
          <w:lang w:val="en-US"/>
        </w:rPr>
      </w:pPr>
      <w:r w:rsidRPr="001E5AA5">
        <w:rPr>
          <w:lang w:val="en-US"/>
        </w:rPr>
        <w:t>Track</w:t>
      </w:r>
      <w:r w:rsidRPr="001E5AA5">
        <w:rPr>
          <w:lang w:val="en-US"/>
        </w:rPr>
        <w:tab/>
      </w:r>
      <w:r w:rsidR="00C407C1">
        <w:rPr>
          <w:lang w:val="en-US"/>
        </w:rPr>
        <w:t xml:space="preserve">      </w:t>
      </w:r>
      <w:r w:rsidR="00567685">
        <w:rPr>
          <w:lang w:val="en-US"/>
        </w:rPr>
        <w:t xml:space="preserve">depth       distance </w:t>
      </w:r>
      <w:r w:rsidRPr="001E5AA5">
        <w:rPr>
          <w:lang w:val="en-US"/>
        </w:rPr>
        <w:t xml:space="preserve"> </w:t>
      </w:r>
      <w:r w:rsidR="00567685">
        <w:rPr>
          <w:lang w:val="en-US"/>
        </w:rPr>
        <w:t xml:space="preserve">  </w:t>
      </w:r>
      <w:r w:rsidRPr="001E5AA5">
        <w:rPr>
          <w:lang w:val="en-US"/>
        </w:rPr>
        <w:t>Mean</w:t>
      </w:r>
      <w:r w:rsidRPr="001E5AA5">
        <w:rPr>
          <w:lang w:val="en-US"/>
        </w:rPr>
        <w:tab/>
      </w:r>
      <w:proofErr w:type="spellStart"/>
      <w:r w:rsidRPr="001E5AA5">
        <w:rPr>
          <w:lang w:val="en-US"/>
        </w:rPr>
        <w:t>Mean</w:t>
      </w:r>
      <w:proofErr w:type="spellEnd"/>
      <w:r w:rsidRPr="001E5AA5">
        <w:rPr>
          <w:lang w:val="en-US"/>
        </w:rPr>
        <w:tab/>
      </w:r>
      <w:r w:rsidRPr="001E5AA5">
        <w:rPr>
          <w:lang w:val="en-US"/>
        </w:rPr>
        <w:tab/>
      </w:r>
      <w:r w:rsidRPr="001E5AA5">
        <w:rPr>
          <w:lang w:val="en-US"/>
        </w:rPr>
        <w:tab/>
      </w:r>
    </w:p>
    <w:p w:rsidR="001E5AA5" w:rsidRPr="001E5AA5" w:rsidRDefault="00567685" w:rsidP="001E5AA5">
      <w:pPr>
        <w:rPr>
          <w:lang w:val="en-US"/>
        </w:rPr>
      </w:pPr>
      <w:r>
        <w:rPr>
          <w:lang w:val="en-US"/>
        </w:rPr>
        <w:t>from top     (mm)           (mm)</w:t>
      </w:r>
      <w:r w:rsidR="00C407C1">
        <w:rPr>
          <w:lang w:val="en-US"/>
        </w:rPr>
        <w:tab/>
      </w:r>
      <w:r w:rsidR="00A01AD8">
        <w:rPr>
          <w:lang w:val="en-US"/>
        </w:rPr>
        <w:t>V-PDB</w:t>
      </w:r>
      <w:r w:rsidR="00A01AD8">
        <w:rPr>
          <w:lang w:val="en-US"/>
        </w:rPr>
        <w:tab/>
      </w:r>
      <w:proofErr w:type="spellStart"/>
      <w:r w:rsidR="00A01AD8">
        <w:rPr>
          <w:lang w:val="en-US"/>
        </w:rPr>
        <w:t>V-PDB</w:t>
      </w:r>
      <w:proofErr w:type="spellEnd"/>
      <w:r w:rsidR="00A01AD8">
        <w:rPr>
          <w:lang w:val="en-US"/>
        </w:rPr>
        <w:tab/>
      </w:r>
      <w:r w:rsidR="00A01AD8">
        <w:rPr>
          <w:lang w:val="en-US"/>
        </w:rPr>
        <w:tab/>
      </w:r>
      <w:r w:rsidR="00A01AD8">
        <w:rPr>
          <w:lang w:val="en-US"/>
        </w:rPr>
        <w:tab/>
      </w:r>
      <w:bookmarkStart w:id="0" w:name="_GoBack"/>
      <w:bookmarkEnd w:id="0"/>
      <w:r w:rsidR="00A01AD8">
        <w:rPr>
          <w:lang w:val="en-US"/>
        </w:rPr>
        <w:tab/>
      </w:r>
      <w:r w:rsidR="00A01AD8">
        <w:rPr>
          <w:lang w:val="en-US"/>
        </w:rPr>
        <w:tab/>
      </w:r>
      <w:r w:rsidR="00A01AD8">
        <w:rPr>
          <w:lang w:val="en-US"/>
        </w:rPr>
        <w:tab/>
      </w:r>
      <w:r w:rsidR="00A01AD8">
        <w:rPr>
          <w:lang w:val="en-US"/>
        </w:rPr>
        <w:tab/>
      </w:r>
      <w:r w:rsidR="001E5AA5">
        <w:rPr>
          <w:lang w:val="en-US"/>
        </w:rPr>
        <w:tab/>
      </w:r>
      <w:r w:rsidR="001E5AA5">
        <w:rPr>
          <w:lang w:val="en-US"/>
        </w:rPr>
        <w:tab/>
      </w:r>
      <w:r w:rsidR="001E5AA5">
        <w:rPr>
          <w:lang w:val="en-US"/>
        </w:rPr>
        <w:tab/>
      </w:r>
      <w:r w:rsidR="001E5AA5">
        <w:rPr>
          <w:lang w:val="en-US"/>
        </w:rPr>
        <w:tab/>
      </w:r>
      <w:r w:rsidR="001E5AA5" w:rsidRPr="001E5AA5">
        <w:rPr>
          <w:lang w:val="en-US"/>
        </w:rPr>
        <w:tab/>
      </w:r>
      <w:r w:rsidR="001E5AA5" w:rsidRPr="001E5AA5">
        <w:rPr>
          <w:lang w:val="en-US"/>
        </w:rPr>
        <w:tab/>
      </w:r>
      <w:r w:rsidR="001E5AA5" w:rsidRPr="001E5AA5">
        <w:rPr>
          <w:lang w:val="en-US"/>
        </w:rPr>
        <w:tab/>
      </w:r>
      <w:r w:rsidR="001E5AA5" w:rsidRPr="001E5AA5">
        <w:rPr>
          <w:lang w:val="en-US"/>
        </w:rPr>
        <w:tab/>
      </w:r>
      <w:r w:rsidR="001E5AA5" w:rsidRPr="001E5AA5">
        <w:rPr>
          <w:lang w:val="en-US"/>
        </w:rPr>
        <w:tab/>
      </w:r>
      <w:r w:rsidR="001E5AA5" w:rsidRPr="001E5AA5">
        <w:rPr>
          <w:lang w:val="en-US"/>
        </w:rPr>
        <w:tab/>
      </w:r>
      <w:r w:rsidR="001E5AA5" w:rsidRPr="001E5AA5">
        <w:rPr>
          <w:lang w:val="en-US"/>
        </w:rPr>
        <w:tab/>
      </w:r>
    </w:p>
    <w:p w:rsidR="001E5AA5" w:rsidRDefault="00C407C1" w:rsidP="001E5AA5">
      <w:r>
        <w:t>1</w:t>
      </w:r>
      <w:r>
        <w:tab/>
        <w:t xml:space="preserve">       </w:t>
      </w:r>
      <w:r w:rsidR="001E5AA5">
        <w:t>10,00</w:t>
      </w:r>
      <w:r w:rsidR="001E5AA5">
        <w:tab/>
      </w:r>
      <w:r w:rsidR="001E5AA5">
        <w:tab/>
      </w:r>
      <w:r>
        <w:t>-6,00</w:t>
      </w:r>
      <w:r>
        <w:tab/>
        <w:t>-10,44</w:t>
      </w:r>
      <w:r>
        <w:tab/>
      </w:r>
      <w:r w:rsidR="00AA62AC">
        <w:tab/>
      </w:r>
      <w:r>
        <w:t xml:space="preserve">08/26/15   </w:t>
      </w:r>
      <w:r w:rsidR="00AA62AC">
        <w:tab/>
      </w:r>
      <w:r w:rsidR="001E5AA5">
        <w:t>CH07-05-2</w:t>
      </w:r>
      <w:r w:rsidR="001E5AA5">
        <w:tab/>
        <w:t>Heidelberg</w:t>
      </w:r>
    </w:p>
    <w:p w:rsidR="001E5AA5" w:rsidRDefault="001E5AA5" w:rsidP="001E5AA5">
      <w:r>
        <w:t>1</w:t>
      </w:r>
      <w:r>
        <w:tab/>
      </w:r>
      <w:r w:rsidR="00567685">
        <w:t xml:space="preserve">       10,90          </w:t>
      </w:r>
      <w:r>
        <w:t>0,90</w:t>
      </w:r>
      <w:r>
        <w:tab/>
      </w:r>
      <w:r w:rsidR="00567685">
        <w:t xml:space="preserve"> -5,33</w:t>
      </w:r>
      <w:r w:rsidR="00567685">
        <w:tab/>
        <w:t>-8,59</w:t>
      </w:r>
      <w:r w:rsidR="00567685">
        <w:tab/>
      </w:r>
      <w:r w:rsidR="00AA62AC">
        <w:tab/>
      </w:r>
      <w:r w:rsidR="00567685">
        <w:t xml:space="preserve">08/26/15   </w:t>
      </w:r>
      <w:r w:rsidR="00AA62AC">
        <w:tab/>
      </w:r>
      <w:r w:rsidR="00567685">
        <w:t>CH07-05-1.11</w:t>
      </w:r>
      <w:r w:rsidR="00AA62AC">
        <w:t xml:space="preserve">   </w:t>
      </w:r>
      <w:r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1,80</w:t>
      </w:r>
      <w:r>
        <w:tab/>
        <w:t>0,90</w:t>
      </w:r>
      <w:r>
        <w:tab/>
        <w:t>-5,59</w:t>
      </w:r>
      <w:r>
        <w:tab/>
        <w:t>-8,40</w:t>
      </w:r>
      <w:r>
        <w:tab/>
      </w:r>
      <w:r w:rsidR="00AA62AC">
        <w:tab/>
      </w:r>
      <w:r>
        <w:t>08/26/15</w:t>
      </w:r>
      <w:r>
        <w:tab/>
        <w:t>CH07-05-1.10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2,70</w:t>
      </w:r>
      <w:r>
        <w:tab/>
        <w:t>0,90</w:t>
      </w:r>
      <w:r>
        <w:tab/>
        <w:t>-5,54</w:t>
      </w:r>
      <w:r>
        <w:tab/>
        <w:t>-8,00</w:t>
      </w:r>
      <w:r>
        <w:tab/>
      </w:r>
      <w:r w:rsidR="00AA62AC">
        <w:tab/>
      </w:r>
      <w:r>
        <w:t>08/26/15</w:t>
      </w:r>
      <w:r>
        <w:tab/>
        <w:t>CH07-05-1.9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3,60</w:t>
      </w:r>
      <w:r>
        <w:tab/>
        <w:t>0,90</w:t>
      </w:r>
      <w:r>
        <w:tab/>
        <w:t>-4,69</w:t>
      </w:r>
      <w:r>
        <w:tab/>
        <w:t>-7,73</w:t>
      </w:r>
      <w:r>
        <w:tab/>
      </w:r>
      <w:r w:rsidR="00AA62AC">
        <w:tab/>
      </w:r>
      <w:r>
        <w:t>08/26/15</w:t>
      </w:r>
      <w:r>
        <w:tab/>
        <w:t>CH07-05-1.8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4,50</w:t>
      </w:r>
      <w:r>
        <w:tab/>
        <w:t>0,90</w:t>
      </w:r>
      <w:r>
        <w:tab/>
        <w:t>-4,27</w:t>
      </w:r>
      <w:r>
        <w:tab/>
        <w:t>-8,77</w:t>
      </w:r>
      <w:r>
        <w:tab/>
      </w:r>
      <w:r w:rsidR="00AA62AC">
        <w:tab/>
      </w:r>
      <w:r>
        <w:t>08/26/15</w:t>
      </w:r>
      <w:r>
        <w:tab/>
        <w:t>CH07-05-1.7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5,40</w:t>
      </w:r>
      <w:r>
        <w:tab/>
        <w:t>0,90</w:t>
      </w:r>
      <w:r>
        <w:tab/>
        <w:t>-4,42</w:t>
      </w:r>
      <w:r>
        <w:tab/>
        <w:t>-8,46</w:t>
      </w:r>
      <w:r>
        <w:tab/>
      </w:r>
      <w:r w:rsidR="00AA62AC">
        <w:tab/>
      </w:r>
      <w:r>
        <w:t>08/26/15</w:t>
      </w:r>
      <w:r>
        <w:tab/>
        <w:t>CH07-05-1.6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6,30</w:t>
      </w:r>
      <w:r>
        <w:tab/>
        <w:t>0,90</w:t>
      </w:r>
      <w:r>
        <w:tab/>
        <w:t>-4,53</w:t>
      </w:r>
      <w:r>
        <w:tab/>
        <w:t>-9,39</w:t>
      </w:r>
      <w:r>
        <w:tab/>
      </w:r>
      <w:r w:rsidR="00AA62AC">
        <w:tab/>
      </w:r>
      <w:r>
        <w:t>08/26/15</w:t>
      </w:r>
      <w:r>
        <w:tab/>
        <w:t>CH07-05-1.5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7,20</w:t>
      </w:r>
      <w:r>
        <w:tab/>
        <w:t>0,90</w:t>
      </w:r>
      <w:r>
        <w:tab/>
        <w:t>-4,52</w:t>
      </w:r>
      <w:r>
        <w:tab/>
        <w:t>-8,44</w:t>
      </w:r>
      <w:r>
        <w:tab/>
      </w:r>
      <w:r w:rsidR="00AA62AC">
        <w:tab/>
      </w:r>
      <w:r>
        <w:t>08/26/15</w:t>
      </w:r>
      <w:r>
        <w:tab/>
        <w:t>CH07-05-1.4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8,10</w:t>
      </w:r>
      <w:r>
        <w:tab/>
        <w:t>0,90</w:t>
      </w:r>
      <w:r>
        <w:tab/>
        <w:t>-5,03</w:t>
      </w:r>
      <w:r>
        <w:tab/>
        <w:t>-8,85</w:t>
      </w:r>
      <w:r>
        <w:tab/>
      </w:r>
      <w:r w:rsidR="00AA62AC">
        <w:tab/>
      </w:r>
      <w:r>
        <w:t>08/26/15</w:t>
      </w:r>
      <w:r>
        <w:tab/>
        <w:t>CH07-05-1.3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9,00</w:t>
      </w:r>
      <w:r>
        <w:tab/>
        <w:t>0,90</w:t>
      </w:r>
      <w:r>
        <w:tab/>
        <w:t>-5,54</w:t>
      </w:r>
      <w:r>
        <w:tab/>
        <w:t>-9,67</w:t>
      </w:r>
      <w:r>
        <w:tab/>
      </w:r>
      <w:r w:rsidR="00AA62AC">
        <w:tab/>
      </w:r>
      <w:r>
        <w:t>08/26/15</w:t>
      </w:r>
      <w:r>
        <w:tab/>
        <w:t>CH07-05-1.2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19,90</w:t>
      </w:r>
      <w:r>
        <w:tab/>
        <w:t>0,90</w:t>
      </w:r>
      <w:r>
        <w:tab/>
        <w:t>-5,23</w:t>
      </w:r>
      <w:r>
        <w:tab/>
        <w:t>-9,08</w:t>
      </w:r>
      <w:r>
        <w:tab/>
      </w:r>
      <w:r w:rsidR="00AA62AC">
        <w:tab/>
      </w:r>
      <w:r>
        <w:t>08/26/15</w:t>
      </w:r>
      <w:r>
        <w:tab/>
        <w:t>CH07-05-1.1</w:t>
      </w:r>
      <w:r>
        <w:tab/>
        <w:t>Heidelberg</w:t>
      </w:r>
    </w:p>
    <w:p w:rsidR="001E5AA5" w:rsidRDefault="001E5AA5" w:rsidP="001E5AA5">
      <w:r>
        <w:t>1</w:t>
      </w:r>
      <w:r>
        <w:tab/>
      </w:r>
      <w:r w:rsidR="00AA62AC">
        <w:t xml:space="preserve">       </w:t>
      </w:r>
      <w:r>
        <w:t>20,80</w:t>
      </w:r>
      <w:r>
        <w:tab/>
        <w:t>0,90</w:t>
      </w:r>
      <w:r>
        <w:tab/>
        <w:t>-4,40</w:t>
      </w:r>
      <w:r>
        <w:tab/>
        <w:t>-7,53</w:t>
      </w:r>
      <w:r>
        <w:tab/>
      </w:r>
      <w:r w:rsidR="00AA62AC">
        <w:tab/>
      </w:r>
      <w:r>
        <w:t>08/26/15</w:t>
      </w:r>
      <w:r>
        <w:tab/>
        <w:t>CH07-05-1</w:t>
      </w:r>
      <w:r>
        <w:tab/>
        <w:t>Heidelberg</w:t>
      </w:r>
    </w:p>
    <w:p w:rsidR="001E5AA5" w:rsidRDefault="001E5AA5" w:rsidP="001E5AA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1,20</w:t>
      </w:r>
      <w:r>
        <w:tab/>
        <w:t>21,20</w:t>
      </w:r>
      <w:r>
        <w:tab/>
        <w:t>-5,00</w:t>
      </w:r>
      <w:r>
        <w:tab/>
        <w:t>-7,53</w:t>
      </w:r>
      <w:r>
        <w:tab/>
      </w:r>
      <w:r w:rsidR="00AA62AC">
        <w:tab/>
      </w:r>
      <w:r>
        <w:t>08/26/15</w:t>
      </w:r>
      <w:r>
        <w:tab/>
        <w:t>CH07-04-31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2,00</w:t>
      </w:r>
      <w:r>
        <w:tab/>
        <w:t>0,80</w:t>
      </w:r>
      <w:r>
        <w:tab/>
        <w:t>-5,67</w:t>
      </w:r>
      <w:r>
        <w:tab/>
        <w:t>-8,62</w:t>
      </w:r>
      <w:r>
        <w:tab/>
      </w:r>
      <w:r w:rsidR="00AA62AC">
        <w:tab/>
      </w:r>
      <w:r>
        <w:t>08/26/15</w:t>
      </w:r>
      <w:r>
        <w:tab/>
        <w:t>CH07-04-30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3,00</w:t>
      </w:r>
      <w:r>
        <w:tab/>
        <w:t>1,00</w:t>
      </w:r>
      <w:r>
        <w:tab/>
        <w:t>-5,41</w:t>
      </w:r>
      <w:r>
        <w:tab/>
        <w:t>-6,15</w:t>
      </w:r>
      <w:r>
        <w:tab/>
      </w:r>
      <w:r w:rsidR="00AA62AC">
        <w:tab/>
      </w:r>
      <w:r>
        <w:t>08/26/15</w:t>
      </w:r>
      <w:r>
        <w:tab/>
        <w:t>CH07-04-29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4,00</w:t>
      </w:r>
      <w:r>
        <w:tab/>
        <w:t>1,00</w:t>
      </w:r>
      <w:r>
        <w:tab/>
        <w:t>-4,34</w:t>
      </w:r>
      <w:r>
        <w:tab/>
        <w:t>-7,59</w:t>
      </w:r>
      <w:r>
        <w:tab/>
      </w:r>
      <w:r w:rsidR="00AA62AC">
        <w:tab/>
      </w:r>
      <w:r>
        <w:t>08/26/15</w:t>
      </w:r>
      <w:r>
        <w:tab/>
        <w:t>CH07-04-28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6,00</w:t>
      </w:r>
      <w:r>
        <w:tab/>
        <w:t>2,00</w:t>
      </w:r>
      <w:r>
        <w:tab/>
        <w:t>-4,32</w:t>
      </w:r>
      <w:r>
        <w:tab/>
        <w:t>-7,88</w:t>
      </w:r>
      <w:r>
        <w:tab/>
      </w:r>
      <w:r w:rsidR="00AA62AC">
        <w:tab/>
      </w:r>
      <w:r>
        <w:t>08/26/15</w:t>
      </w:r>
      <w:r>
        <w:tab/>
        <w:t>CH07-04-27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7,00</w:t>
      </w:r>
      <w:r>
        <w:tab/>
        <w:t>1,00</w:t>
      </w:r>
      <w:r>
        <w:tab/>
        <w:t>-4,93</w:t>
      </w:r>
      <w:r>
        <w:tab/>
        <w:t>-5,22</w:t>
      </w:r>
      <w:r>
        <w:tab/>
      </w:r>
      <w:r w:rsidR="00AA62AC">
        <w:tab/>
      </w:r>
      <w:r>
        <w:t>08/26/15</w:t>
      </w:r>
      <w:r>
        <w:tab/>
        <w:t>CH07-04-26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8,20</w:t>
      </w:r>
      <w:r>
        <w:tab/>
        <w:t>1,20</w:t>
      </w:r>
      <w:r>
        <w:tab/>
        <w:t>-5,64</w:t>
      </w:r>
      <w:r>
        <w:tab/>
        <w:t>-5,46</w:t>
      </w:r>
      <w:r>
        <w:tab/>
      </w:r>
      <w:r w:rsidR="00AA62AC">
        <w:tab/>
      </w:r>
      <w:r>
        <w:t>08/26/15</w:t>
      </w:r>
      <w:r>
        <w:tab/>
        <w:t>CH07-04-25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29,00</w:t>
      </w:r>
      <w:r>
        <w:tab/>
        <w:t>0,80</w:t>
      </w:r>
      <w:r>
        <w:tab/>
        <w:t>-5,78</w:t>
      </w:r>
      <w:r>
        <w:tab/>
        <w:t>-6,32</w:t>
      </w:r>
      <w:r>
        <w:tab/>
      </w:r>
      <w:r w:rsidR="00AA62AC">
        <w:tab/>
      </w:r>
      <w:r>
        <w:t>08/26/15</w:t>
      </w:r>
      <w:r>
        <w:tab/>
        <w:t>CH07-04-24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29,70</w:t>
      </w:r>
      <w:r>
        <w:tab/>
        <w:t>0,70</w:t>
      </w:r>
      <w:r>
        <w:tab/>
        <w:t>-5,78</w:t>
      </w:r>
      <w:r>
        <w:tab/>
        <w:t>-6,03</w:t>
      </w:r>
      <w:r>
        <w:tab/>
      </w:r>
      <w:r w:rsidR="00AA62AC">
        <w:tab/>
      </w:r>
      <w:r>
        <w:t>08/26/15</w:t>
      </w:r>
      <w:r>
        <w:tab/>
        <w:t>CH07-04-23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0,20</w:t>
      </w:r>
      <w:r>
        <w:tab/>
        <w:t>0,50</w:t>
      </w:r>
      <w:r>
        <w:tab/>
        <w:t>-5,64</w:t>
      </w:r>
      <w:r>
        <w:tab/>
        <w:t>-6,65</w:t>
      </w:r>
      <w:r>
        <w:tab/>
      </w:r>
      <w:r w:rsidR="00AA62AC">
        <w:tab/>
      </w:r>
      <w:r>
        <w:t>08/26/15</w:t>
      </w:r>
      <w:r>
        <w:tab/>
        <w:t>CH07-04-22</w:t>
      </w:r>
      <w:r>
        <w:tab/>
        <w:t>Heidelberg</w:t>
      </w:r>
    </w:p>
    <w:p w:rsidR="001E5AA5" w:rsidRDefault="001E5AA5" w:rsidP="001E5AA5">
      <w:r>
        <w:lastRenderedPageBreak/>
        <w:t>2</w:t>
      </w:r>
      <w:r>
        <w:tab/>
      </w:r>
      <w:r w:rsidR="00AA62AC">
        <w:t xml:space="preserve">        </w:t>
      </w:r>
      <w:r>
        <w:t>30,90</w:t>
      </w:r>
      <w:r>
        <w:tab/>
        <w:t>0,70</w:t>
      </w:r>
      <w:r>
        <w:tab/>
        <w:t>-5,50</w:t>
      </w:r>
      <w:r>
        <w:tab/>
        <w:t>-7,15</w:t>
      </w:r>
      <w:r>
        <w:tab/>
      </w:r>
      <w:r w:rsidR="00AA62AC">
        <w:tab/>
      </w:r>
      <w:r>
        <w:t>08/26/15</w:t>
      </w:r>
      <w:r>
        <w:tab/>
        <w:t>CH07-04-21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1,80</w:t>
      </w:r>
      <w:r>
        <w:tab/>
        <w:t>0,90</w:t>
      </w:r>
      <w:r>
        <w:tab/>
        <w:t>-5,45</w:t>
      </w:r>
      <w:r>
        <w:tab/>
        <w:t>-7,44</w:t>
      </w:r>
      <w:r>
        <w:tab/>
      </w:r>
      <w:r w:rsidR="00AA62AC">
        <w:tab/>
      </w:r>
      <w:r>
        <w:t>08/26/15</w:t>
      </w:r>
      <w:r>
        <w:tab/>
        <w:t>CH07-04-2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1,80</w:t>
      </w:r>
      <w:r>
        <w:tab/>
        <w:t>0,00</w:t>
      </w:r>
      <w:r>
        <w:tab/>
        <w:t>-6,92</w:t>
      </w:r>
      <w:r>
        <w:tab/>
        <w:t>-9,77</w:t>
      </w:r>
      <w:r>
        <w:tab/>
      </w:r>
      <w:r w:rsidR="00AA62AC">
        <w:tab/>
      </w:r>
      <w:r>
        <w:t>08/26/15</w:t>
      </w:r>
      <w:r>
        <w:tab/>
        <w:t>CH07-04-1.18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2,70</w:t>
      </w:r>
      <w:r>
        <w:tab/>
        <w:t>0,90</w:t>
      </w:r>
      <w:r>
        <w:tab/>
        <w:t>-4,26</w:t>
      </w:r>
      <w:r>
        <w:tab/>
        <w:t>-9,11</w:t>
      </w:r>
      <w:r>
        <w:tab/>
      </w:r>
      <w:r w:rsidR="00AA62AC">
        <w:tab/>
      </w:r>
      <w:r>
        <w:t>08/26/15</w:t>
      </w:r>
      <w:r>
        <w:tab/>
        <w:t>CH07-04-1.17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3,60</w:t>
      </w:r>
      <w:r>
        <w:tab/>
        <w:t>0,90</w:t>
      </w:r>
      <w:r>
        <w:tab/>
        <w:t>-4,98</w:t>
      </w:r>
      <w:r>
        <w:tab/>
        <w:t>-8,91</w:t>
      </w:r>
      <w:r>
        <w:tab/>
      </w:r>
      <w:r w:rsidR="00AA62AC">
        <w:tab/>
      </w:r>
      <w:r>
        <w:t>08/26/15</w:t>
      </w:r>
      <w:r>
        <w:tab/>
        <w:t>CH07-04-1.16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4,50</w:t>
      </w:r>
      <w:r>
        <w:tab/>
        <w:t>0,90</w:t>
      </w:r>
      <w:r>
        <w:tab/>
        <w:t>-4,67</w:t>
      </w:r>
      <w:r>
        <w:tab/>
        <w:t>-9,09</w:t>
      </w:r>
      <w:r>
        <w:tab/>
      </w:r>
      <w:r w:rsidR="00AA62AC">
        <w:tab/>
      </w:r>
      <w:r>
        <w:t>08/26/15</w:t>
      </w:r>
      <w:r>
        <w:tab/>
        <w:t>CH07-04-1.15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5,40</w:t>
      </w:r>
      <w:r>
        <w:tab/>
        <w:t>0,90</w:t>
      </w:r>
      <w:r>
        <w:tab/>
        <w:t>-5,18</w:t>
      </w:r>
      <w:r>
        <w:tab/>
        <w:t>-9,09</w:t>
      </w:r>
      <w:r>
        <w:tab/>
      </w:r>
      <w:r w:rsidR="00AA62AC">
        <w:tab/>
      </w:r>
      <w:r>
        <w:t>08/26/15</w:t>
      </w:r>
      <w:r>
        <w:tab/>
        <w:t>CH07-04-1.14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6,30</w:t>
      </w:r>
      <w:r>
        <w:tab/>
        <w:t>0,90</w:t>
      </w:r>
      <w:r>
        <w:tab/>
        <w:t>-4,97</w:t>
      </w:r>
      <w:r>
        <w:tab/>
        <w:t>-9,23</w:t>
      </w:r>
      <w:r>
        <w:tab/>
      </w:r>
      <w:r w:rsidR="00AA62AC">
        <w:tab/>
      </w:r>
      <w:r>
        <w:t>08/26/15</w:t>
      </w:r>
      <w:r>
        <w:tab/>
        <w:t>CH07-04-1.13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7,20</w:t>
      </w:r>
      <w:r>
        <w:tab/>
        <w:t>0,90</w:t>
      </w:r>
      <w:r>
        <w:tab/>
        <w:t>-5,26</w:t>
      </w:r>
      <w:r>
        <w:tab/>
        <w:t>-10,33</w:t>
      </w:r>
      <w:r>
        <w:tab/>
      </w:r>
      <w:r w:rsidR="00AA62AC">
        <w:tab/>
      </w:r>
      <w:r>
        <w:t>08/26/15</w:t>
      </w:r>
      <w:r>
        <w:tab/>
        <w:t>CH07-04-1.12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8,10</w:t>
      </w:r>
      <w:r>
        <w:tab/>
        <w:t>0,90</w:t>
      </w:r>
      <w:r>
        <w:tab/>
        <w:t>-6,51</w:t>
      </w:r>
      <w:r>
        <w:tab/>
        <w:t>-10,67</w:t>
      </w:r>
      <w:r>
        <w:tab/>
      </w:r>
      <w:r w:rsidR="00AA62AC">
        <w:tab/>
      </w:r>
      <w:r>
        <w:t>08/26/15</w:t>
      </w:r>
      <w:r>
        <w:tab/>
        <w:t>CH07-04-1.11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</w:t>
      </w:r>
      <w:r>
        <w:t>39,00</w:t>
      </w:r>
      <w:r>
        <w:tab/>
        <w:t>0,90</w:t>
      </w:r>
      <w:r>
        <w:tab/>
        <w:t>-7,11</w:t>
      </w:r>
      <w:r>
        <w:tab/>
        <w:t>-10,54</w:t>
      </w:r>
      <w:r>
        <w:tab/>
      </w:r>
      <w:r w:rsidR="00AA62AC">
        <w:tab/>
      </w:r>
      <w:r>
        <w:t>08/26/15</w:t>
      </w:r>
      <w:r>
        <w:tab/>
        <w:t>CH07-04-1.10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39,90</w:t>
      </w:r>
      <w:r>
        <w:tab/>
        <w:t>0,90</w:t>
      </w:r>
      <w:r>
        <w:tab/>
        <w:t>-5,94</w:t>
      </w:r>
      <w:r>
        <w:tab/>
        <w:t>-10,32</w:t>
      </w:r>
      <w:r>
        <w:tab/>
      </w:r>
      <w:r w:rsidR="00AA62AC">
        <w:tab/>
      </w:r>
      <w:r>
        <w:t>08/26/15</w:t>
      </w:r>
      <w:r>
        <w:tab/>
        <w:t>CH07-04-1.9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0,80</w:t>
      </w:r>
      <w:r>
        <w:tab/>
        <w:t>0,90</w:t>
      </w:r>
      <w:r>
        <w:tab/>
        <w:t>-4,91</w:t>
      </w:r>
      <w:r>
        <w:tab/>
        <w:t>-9,09</w:t>
      </w:r>
      <w:r>
        <w:tab/>
      </w:r>
      <w:r w:rsidR="00AA62AC">
        <w:tab/>
      </w:r>
      <w:r>
        <w:t>08/26/15</w:t>
      </w:r>
      <w:r>
        <w:tab/>
        <w:t>CH07-04-1.8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1,70</w:t>
      </w:r>
      <w:r>
        <w:tab/>
        <w:t>0,90</w:t>
      </w:r>
      <w:r>
        <w:tab/>
        <w:t>-5,07</w:t>
      </w:r>
      <w:r>
        <w:tab/>
        <w:t>-10,09</w:t>
      </w:r>
      <w:r>
        <w:tab/>
      </w:r>
      <w:r w:rsidR="00AA62AC">
        <w:tab/>
      </w:r>
      <w:r>
        <w:t>08/26/15</w:t>
      </w:r>
      <w:r>
        <w:tab/>
        <w:t>CH07-04-1.7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2,60</w:t>
      </w:r>
      <w:r>
        <w:tab/>
        <w:t>0,90</w:t>
      </w:r>
      <w:r>
        <w:tab/>
        <w:t>-5,50</w:t>
      </w:r>
      <w:r>
        <w:tab/>
        <w:t>-10,01</w:t>
      </w:r>
      <w:r>
        <w:tab/>
      </w:r>
      <w:r w:rsidR="00AA62AC">
        <w:tab/>
      </w:r>
      <w:r>
        <w:t>08/26/15</w:t>
      </w:r>
      <w:r>
        <w:tab/>
        <w:t>CH07-04-1.6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3,50</w:t>
      </w:r>
      <w:r>
        <w:tab/>
        <w:t>0,90</w:t>
      </w:r>
      <w:r>
        <w:tab/>
        <w:t>-4,81</w:t>
      </w:r>
      <w:r>
        <w:tab/>
        <w:t>-10,14</w:t>
      </w:r>
      <w:r>
        <w:tab/>
      </w:r>
      <w:r w:rsidR="00AA62AC">
        <w:tab/>
      </w:r>
      <w:r>
        <w:t>08/26/15</w:t>
      </w:r>
      <w:r>
        <w:tab/>
        <w:t>CH07-04-1.5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4,40</w:t>
      </w:r>
      <w:r>
        <w:tab/>
        <w:t>0,90</w:t>
      </w:r>
      <w:r>
        <w:tab/>
        <w:t>-4,87</w:t>
      </w:r>
      <w:r>
        <w:tab/>
        <w:t>-10,54</w:t>
      </w:r>
      <w:r>
        <w:tab/>
      </w:r>
      <w:r w:rsidR="00AA62AC">
        <w:tab/>
      </w:r>
      <w:r>
        <w:t>08/26/15</w:t>
      </w:r>
      <w:r>
        <w:tab/>
        <w:t>CH07-04-1.4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5,30</w:t>
      </w:r>
      <w:r>
        <w:tab/>
        <w:t>0,90</w:t>
      </w:r>
      <w:r>
        <w:tab/>
        <w:t>-5,08</w:t>
      </w:r>
      <w:r>
        <w:tab/>
        <w:t>-10,62</w:t>
      </w:r>
      <w:r>
        <w:tab/>
      </w:r>
      <w:r w:rsidR="00AA62AC">
        <w:tab/>
      </w:r>
      <w:r>
        <w:t>08/26/15</w:t>
      </w:r>
      <w:r>
        <w:tab/>
        <w:t>CH07-04-1.3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6,20</w:t>
      </w:r>
      <w:r>
        <w:tab/>
        <w:t>0,90</w:t>
      </w:r>
      <w:r>
        <w:tab/>
        <w:t>-5,71</w:t>
      </w:r>
      <w:r>
        <w:tab/>
        <w:t>-9,99</w:t>
      </w:r>
      <w:r>
        <w:tab/>
      </w:r>
      <w:r w:rsidR="00AA62AC">
        <w:tab/>
      </w:r>
      <w:r>
        <w:t>08/26/15</w:t>
      </w:r>
      <w:r>
        <w:tab/>
        <w:t>CH07-04-1.2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7,10</w:t>
      </w:r>
      <w:r>
        <w:tab/>
        <w:t>0,90</w:t>
      </w:r>
      <w:r>
        <w:tab/>
        <w:t>-5,57</w:t>
      </w:r>
      <w:r>
        <w:tab/>
        <w:t>-10,71</w:t>
      </w:r>
      <w:r>
        <w:tab/>
      </w:r>
      <w:r w:rsidR="00AA62AC">
        <w:tab/>
      </w:r>
      <w:r>
        <w:t>08/26/15</w:t>
      </w:r>
      <w:r>
        <w:tab/>
        <w:t>CH07-04-1.1</w:t>
      </w:r>
      <w:r>
        <w:tab/>
        <w:t>Heidelberg</w:t>
      </w:r>
    </w:p>
    <w:p w:rsidR="001E5AA5" w:rsidRDefault="001E5AA5" w:rsidP="001E5AA5">
      <w:r>
        <w:t>2</w:t>
      </w:r>
      <w:r>
        <w:tab/>
      </w:r>
      <w:r w:rsidR="00AA62AC">
        <w:t xml:space="preserve">         </w:t>
      </w:r>
      <w:r>
        <w:t>48,00</w:t>
      </w:r>
      <w:r>
        <w:tab/>
        <w:t>0,90</w:t>
      </w:r>
      <w:r>
        <w:tab/>
        <w:t>-6,06</w:t>
      </w:r>
      <w:r>
        <w:tab/>
        <w:t>-10,46</w:t>
      </w:r>
      <w:r>
        <w:tab/>
      </w:r>
      <w:r w:rsidR="00AA62AC">
        <w:tab/>
      </w:r>
      <w:r>
        <w:t>08/26/15</w:t>
      </w:r>
      <w:r>
        <w:tab/>
        <w:t>CH07-04-1</w:t>
      </w:r>
      <w:r>
        <w:tab/>
        <w:t>Heidelberg</w:t>
      </w:r>
    </w:p>
    <w:p w:rsidR="001E5AA5" w:rsidRDefault="001E5AA5" w:rsidP="001E5AA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E5AA5" w:rsidRDefault="001E5AA5" w:rsidP="001E5AA5">
      <w:r>
        <w:t>3</w:t>
      </w:r>
      <w:r>
        <w:tab/>
      </w:r>
      <w:r w:rsidR="00AA62AC">
        <w:t xml:space="preserve">         </w:t>
      </w:r>
      <w:r>
        <w:t>49,00</w:t>
      </w:r>
      <w:r>
        <w:tab/>
        <w:t>49,00</w:t>
      </w:r>
      <w:r>
        <w:tab/>
        <w:t>-6,66</w:t>
      </w:r>
      <w:r>
        <w:tab/>
        <w:t>-10,74</w:t>
      </w:r>
      <w:r>
        <w:tab/>
      </w:r>
      <w:r w:rsidR="00AA62AC">
        <w:tab/>
      </w:r>
      <w:r>
        <w:t>08/26/15</w:t>
      </w:r>
      <w:r>
        <w:tab/>
        <w:t>CH07-03-2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A62AC">
        <w:t xml:space="preserve">         </w:t>
      </w:r>
      <w:r>
        <w:t>49,90</w:t>
      </w:r>
      <w:r>
        <w:tab/>
        <w:t>0,90</w:t>
      </w:r>
      <w:r>
        <w:tab/>
        <w:t>-5,82</w:t>
      </w:r>
      <w:r>
        <w:tab/>
        <w:t>-10,59</w:t>
      </w:r>
      <w:r>
        <w:tab/>
      </w:r>
      <w:r w:rsidR="00AA62AC">
        <w:tab/>
      </w:r>
      <w:r>
        <w:t>08/26/15</w:t>
      </w:r>
      <w:r>
        <w:tab/>
        <w:t>CH07-03-1.19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A62AC">
        <w:t xml:space="preserve">         </w:t>
      </w:r>
      <w:r>
        <w:t>50,80</w:t>
      </w:r>
      <w:r>
        <w:tab/>
        <w:t>0,90</w:t>
      </w:r>
      <w:r>
        <w:tab/>
        <w:t>-5,11</w:t>
      </w:r>
      <w:r>
        <w:tab/>
        <w:t>-11,01</w:t>
      </w:r>
      <w:r>
        <w:tab/>
      </w:r>
      <w:r w:rsidR="00A01AD8">
        <w:tab/>
      </w:r>
      <w:r>
        <w:t>08/26/15</w:t>
      </w:r>
      <w:r>
        <w:tab/>
        <w:t>CH07-03-1.18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A62AC">
        <w:t xml:space="preserve">         </w:t>
      </w:r>
      <w:r>
        <w:t>51,70</w:t>
      </w:r>
      <w:r>
        <w:tab/>
        <w:t>0,90</w:t>
      </w:r>
      <w:r>
        <w:tab/>
        <w:t>-5,52</w:t>
      </w:r>
      <w:r>
        <w:tab/>
        <w:t>-9,10</w:t>
      </w:r>
      <w:r>
        <w:tab/>
      </w:r>
      <w:r w:rsidR="00A01AD8">
        <w:tab/>
      </w:r>
      <w:r>
        <w:t>08/26/15</w:t>
      </w:r>
      <w:r>
        <w:tab/>
        <w:t>CH07-03-1.17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A62AC">
        <w:t xml:space="preserve">         </w:t>
      </w:r>
      <w:r>
        <w:t>52,60</w:t>
      </w:r>
      <w:r>
        <w:tab/>
        <w:t>0,90</w:t>
      </w:r>
      <w:r>
        <w:tab/>
        <w:t>-5,77</w:t>
      </w:r>
      <w:r>
        <w:tab/>
        <w:t>-10,10</w:t>
      </w:r>
      <w:r>
        <w:tab/>
      </w:r>
      <w:r w:rsidR="00A01AD8">
        <w:tab/>
      </w:r>
      <w:r>
        <w:t>08/26/15</w:t>
      </w:r>
      <w:r>
        <w:tab/>
        <w:t>CH07-03-1.16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 </w:t>
      </w:r>
      <w:r>
        <w:t>53,70</w:t>
      </w:r>
      <w:r>
        <w:tab/>
        <w:t>1,10</w:t>
      </w:r>
      <w:r>
        <w:tab/>
        <w:t>-5,55</w:t>
      </w:r>
      <w:r>
        <w:tab/>
        <w:t>-9,59</w:t>
      </w:r>
      <w:r>
        <w:tab/>
      </w:r>
      <w:r w:rsidR="00A01AD8">
        <w:tab/>
      </w:r>
      <w:r>
        <w:t>08/26/15</w:t>
      </w:r>
      <w:r>
        <w:tab/>
        <w:t>CH07-03-1.15</w:t>
      </w:r>
      <w:r>
        <w:tab/>
        <w:t>Heidelberg</w:t>
      </w:r>
    </w:p>
    <w:p w:rsidR="001E5AA5" w:rsidRDefault="001E5AA5" w:rsidP="001E5AA5">
      <w:r>
        <w:lastRenderedPageBreak/>
        <w:t>3</w:t>
      </w:r>
      <w:r>
        <w:tab/>
      </w:r>
      <w:r w:rsidR="00A01AD8">
        <w:t xml:space="preserve">         </w:t>
      </w:r>
      <w:r>
        <w:t>54,60</w:t>
      </w:r>
      <w:r>
        <w:tab/>
        <w:t>0,90</w:t>
      </w:r>
      <w:r>
        <w:tab/>
        <w:t>-5,75</w:t>
      </w:r>
      <w:r>
        <w:tab/>
        <w:t>-9,91</w:t>
      </w:r>
      <w:r>
        <w:tab/>
      </w:r>
      <w:r w:rsidR="00A01AD8">
        <w:tab/>
      </w:r>
      <w:r>
        <w:t>08/26/15</w:t>
      </w:r>
      <w:r>
        <w:tab/>
        <w:t>CH07-03-1.14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 </w:t>
      </w:r>
      <w:r>
        <w:t>55,50</w:t>
      </w:r>
      <w:r>
        <w:tab/>
        <w:t>0,90</w:t>
      </w:r>
      <w:r>
        <w:tab/>
        <w:t>-5,28</w:t>
      </w:r>
      <w:r>
        <w:tab/>
        <w:t>-10,62</w:t>
      </w:r>
      <w:r>
        <w:tab/>
      </w:r>
      <w:r w:rsidR="00A01AD8">
        <w:tab/>
      </w:r>
      <w:r>
        <w:t>08/26/15</w:t>
      </w:r>
      <w:r>
        <w:tab/>
        <w:t>CH07-03-1.13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 </w:t>
      </w:r>
      <w:r>
        <w:t>56,40</w:t>
      </w:r>
      <w:r>
        <w:tab/>
        <w:t>0,90</w:t>
      </w:r>
      <w:r>
        <w:tab/>
        <w:t>-5,28</w:t>
      </w:r>
      <w:r>
        <w:tab/>
        <w:t>-9,42</w:t>
      </w:r>
      <w:r>
        <w:tab/>
      </w:r>
      <w:r w:rsidR="00A01AD8">
        <w:tab/>
      </w:r>
      <w:r>
        <w:t>08/26/15</w:t>
      </w:r>
      <w:r>
        <w:tab/>
        <w:t>CH07-03-1.12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 </w:t>
      </w:r>
      <w:r>
        <w:t>57,30</w:t>
      </w:r>
      <w:r>
        <w:tab/>
        <w:t>0,90</w:t>
      </w:r>
      <w:r>
        <w:tab/>
        <w:t>-5,34</w:t>
      </w:r>
      <w:r>
        <w:tab/>
        <w:t>-10,36</w:t>
      </w:r>
      <w:r>
        <w:tab/>
      </w:r>
      <w:r w:rsidR="00A01AD8">
        <w:tab/>
      </w:r>
      <w:r>
        <w:t>08/26/15</w:t>
      </w:r>
      <w:r>
        <w:tab/>
        <w:t>CH07-03-1.11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58,20</w:t>
      </w:r>
      <w:r>
        <w:tab/>
        <w:t>0,90</w:t>
      </w:r>
      <w:r>
        <w:tab/>
        <w:t>-6,47</w:t>
      </w:r>
      <w:r>
        <w:tab/>
        <w:t>-10,40</w:t>
      </w:r>
      <w:r>
        <w:tab/>
      </w:r>
      <w:r w:rsidR="00A01AD8">
        <w:tab/>
      </w:r>
      <w:r>
        <w:t>08/28/15</w:t>
      </w:r>
      <w:r>
        <w:tab/>
        <w:t>CH07-03-1.10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59,10</w:t>
      </w:r>
      <w:r>
        <w:tab/>
        <w:t>0,90</w:t>
      </w:r>
      <w:r>
        <w:tab/>
        <w:t>-5,24</w:t>
      </w:r>
      <w:r>
        <w:tab/>
        <w:t>-10,21</w:t>
      </w:r>
      <w:r>
        <w:tab/>
      </w:r>
      <w:r w:rsidR="00A01AD8">
        <w:tab/>
      </w:r>
      <w:r>
        <w:t>08/28/15</w:t>
      </w:r>
      <w:r>
        <w:tab/>
        <w:t>CH07-03-1.9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0,00</w:t>
      </w:r>
      <w:r>
        <w:tab/>
        <w:t>0,90</w:t>
      </w:r>
      <w:r>
        <w:tab/>
        <w:t>-7,00</w:t>
      </w:r>
      <w:r>
        <w:tab/>
        <w:t>-10,77</w:t>
      </w:r>
      <w:r>
        <w:tab/>
      </w:r>
      <w:r w:rsidR="00A01AD8">
        <w:tab/>
      </w:r>
      <w:r>
        <w:t>08/28/15</w:t>
      </w:r>
      <w:r>
        <w:tab/>
        <w:t>CH07-03-1.8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0,90</w:t>
      </w:r>
      <w:r>
        <w:tab/>
        <w:t>0,90</w:t>
      </w:r>
      <w:r>
        <w:tab/>
        <w:t>-5,35</w:t>
      </w:r>
      <w:r>
        <w:tab/>
        <w:t>-10,22</w:t>
      </w:r>
      <w:r>
        <w:tab/>
      </w:r>
      <w:r w:rsidR="00A01AD8">
        <w:tab/>
      </w:r>
      <w:r>
        <w:t>08/28/15</w:t>
      </w:r>
      <w:r>
        <w:tab/>
        <w:t>CH07-03-1.7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1,80</w:t>
      </w:r>
      <w:r>
        <w:tab/>
        <w:t>0,90</w:t>
      </w:r>
      <w:r>
        <w:tab/>
        <w:t>-4,63</w:t>
      </w:r>
      <w:r>
        <w:tab/>
        <w:t>-9,21</w:t>
      </w:r>
      <w:r>
        <w:tab/>
      </w:r>
      <w:r w:rsidR="00A01AD8">
        <w:tab/>
      </w:r>
      <w:r>
        <w:t>08/28/15</w:t>
      </w:r>
      <w:r>
        <w:tab/>
        <w:t>CH07-03-1.6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2,70</w:t>
      </w:r>
      <w:r>
        <w:tab/>
        <w:t>0,90</w:t>
      </w:r>
      <w:r>
        <w:tab/>
        <w:t>-5,12</w:t>
      </w:r>
      <w:r>
        <w:tab/>
        <w:t>-10,02</w:t>
      </w:r>
      <w:r>
        <w:tab/>
      </w:r>
      <w:r w:rsidR="00A01AD8">
        <w:tab/>
      </w:r>
      <w:r>
        <w:t>08/28/15</w:t>
      </w:r>
      <w:r>
        <w:tab/>
        <w:t>CH07-03-1.5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3,60</w:t>
      </w:r>
      <w:r>
        <w:tab/>
        <w:t>0,90</w:t>
      </w:r>
      <w:r>
        <w:tab/>
        <w:t>-5,56</w:t>
      </w:r>
      <w:r>
        <w:tab/>
        <w:t>-9,27</w:t>
      </w:r>
      <w:r>
        <w:tab/>
      </w:r>
      <w:r w:rsidR="00A01AD8">
        <w:tab/>
      </w:r>
      <w:r>
        <w:t>08/28/15</w:t>
      </w:r>
      <w:r>
        <w:tab/>
        <w:t>CH07-03-1.4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4,50</w:t>
      </w:r>
      <w:r>
        <w:tab/>
        <w:t>0,90</w:t>
      </w:r>
      <w:r>
        <w:tab/>
        <w:t>-7,00</w:t>
      </w:r>
      <w:r>
        <w:tab/>
        <w:t>-9,42</w:t>
      </w:r>
      <w:r>
        <w:tab/>
      </w:r>
      <w:r w:rsidR="00A01AD8">
        <w:tab/>
      </w:r>
      <w:r>
        <w:t>08/28/15</w:t>
      </w:r>
      <w:r>
        <w:tab/>
        <w:t>CH07-03-1.3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5,40</w:t>
      </w:r>
      <w:r>
        <w:tab/>
        <w:t>0,90</w:t>
      </w:r>
      <w:r>
        <w:tab/>
        <w:t>-4,95</w:t>
      </w:r>
      <w:r>
        <w:tab/>
        <w:t>-9,42</w:t>
      </w:r>
      <w:r>
        <w:tab/>
      </w:r>
      <w:r w:rsidR="00A01AD8">
        <w:tab/>
      </w:r>
      <w:r>
        <w:t>08/28/15</w:t>
      </w:r>
      <w:r>
        <w:tab/>
        <w:t>CH07-03-1.2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6,30</w:t>
      </w:r>
      <w:r>
        <w:tab/>
        <w:t>0,90</w:t>
      </w:r>
      <w:r>
        <w:tab/>
        <w:t>-5,61</w:t>
      </w:r>
      <w:r>
        <w:tab/>
        <w:t>-8,99</w:t>
      </w:r>
      <w:r>
        <w:tab/>
      </w:r>
      <w:r w:rsidR="00A01AD8">
        <w:tab/>
      </w:r>
      <w:r>
        <w:t>08/28/15</w:t>
      </w:r>
      <w:r>
        <w:tab/>
        <w:t>CH07-03-1.1</w:t>
      </w:r>
      <w:r>
        <w:tab/>
        <w:t>Heidelberg</w:t>
      </w:r>
    </w:p>
    <w:p w:rsidR="001E5AA5" w:rsidRDefault="001E5AA5" w:rsidP="001E5AA5">
      <w:r>
        <w:t>3</w:t>
      </w:r>
      <w:r>
        <w:tab/>
      </w:r>
      <w:r w:rsidR="00A01AD8">
        <w:t xml:space="preserve">        </w:t>
      </w:r>
      <w:r>
        <w:t>67,20</w:t>
      </w:r>
      <w:r>
        <w:tab/>
        <w:t>0,90</w:t>
      </w:r>
      <w:r>
        <w:tab/>
        <w:t>-6,44</w:t>
      </w:r>
      <w:r>
        <w:tab/>
        <w:t>-9,26</w:t>
      </w:r>
      <w:r>
        <w:tab/>
      </w:r>
      <w:r w:rsidR="00A01AD8">
        <w:tab/>
      </w:r>
      <w:r>
        <w:t>08/28/15</w:t>
      </w:r>
      <w:r>
        <w:tab/>
        <w:t>CH07-03-1</w:t>
      </w:r>
      <w:r>
        <w:tab/>
        <w:t>Heidelberg</w:t>
      </w:r>
    </w:p>
    <w:p w:rsidR="001E5AA5" w:rsidRDefault="001E5AA5" w:rsidP="001E5AA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0,00</w:t>
      </w:r>
      <w:r>
        <w:tab/>
        <w:t>70,00</w:t>
      </w:r>
      <w:r>
        <w:tab/>
        <w:t>-4,69</w:t>
      </w:r>
      <w:r>
        <w:tab/>
        <w:t>-10,63</w:t>
      </w:r>
      <w:r>
        <w:tab/>
      </w:r>
      <w:r w:rsidR="00A01AD8">
        <w:tab/>
      </w:r>
      <w:r>
        <w:t>08/28/15</w:t>
      </w:r>
      <w:r>
        <w:tab/>
        <w:t>CH07-02-39.8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0,90</w:t>
      </w:r>
      <w:r>
        <w:tab/>
        <w:t>0,90</w:t>
      </w:r>
      <w:r>
        <w:tab/>
        <w:t>-4,14</w:t>
      </w:r>
      <w:r>
        <w:tab/>
        <w:t>-10,76</w:t>
      </w:r>
      <w:r>
        <w:tab/>
      </w:r>
      <w:r w:rsidR="00A01AD8">
        <w:tab/>
      </w:r>
      <w:r>
        <w:t>08/28/15</w:t>
      </w:r>
      <w:r>
        <w:tab/>
        <w:t>CH07-02-39.7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1,80</w:t>
      </w:r>
      <w:r>
        <w:tab/>
        <w:t>0,90</w:t>
      </w:r>
      <w:r>
        <w:tab/>
        <w:t>-4,05</w:t>
      </w:r>
      <w:r>
        <w:tab/>
        <w:t>-10,27</w:t>
      </w:r>
      <w:r>
        <w:tab/>
      </w:r>
      <w:r w:rsidR="00A01AD8">
        <w:tab/>
      </w:r>
      <w:r>
        <w:t>08/28/15</w:t>
      </w:r>
      <w:r>
        <w:tab/>
        <w:t>CH07-02-39.6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2,70</w:t>
      </w:r>
      <w:r>
        <w:tab/>
        <w:t>0,90</w:t>
      </w:r>
      <w:r>
        <w:tab/>
        <w:t>-4,75</w:t>
      </w:r>
      <w:r>
        <w:tab/>
        <w:t>-10,36</w:t>
      </w:r>
      <w:r>
        <w:tab/>
      </w:r>
      <w:r w:rsidR="00A01AD8">
        <w:tab/>
      </w:r>
      <w:r>
        <w:t>08/27/15</w:t>
      </w:r>
      <w:r>
        <w:tab/>
        <w:t>CH07-02-39.5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3,60</w:t>
      </w:r>
      <w:r>
        <w:tab/>
        <w:t>0,90</w:t>
      </w:r>
      <w:r>
        <w:tab/>
        <w:t>-5,78</w:t>
      </w:r>
      <w:r>
        <w:tab/>
        <w:t>-10,32</w:t>
      </w:r>
      <w:r>
        <w:tab/>
      </w:r>
      <w:r w:rsidR="00A01AD8">
        <w:tab/>
      </w:r>
      <w:r>
        <w:t>08/27/15</w:t>
      </w:r>
      <w:r>
        <w:tab/>
        <w:t>CH07-02-39.4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4,50</w:t>
      </w:r>
      <w:r>
        <w:tab/>
        <w:t>0,90</w:t>
      </w:r>
      <w:r>
        <w:tab/>
        <w:t>-6,10</w:t>
      </w:r>
      <w:r>
        <w:tab/>
        <w:t>-10,25</w:t>
      </w:r>
      <w:r>
        <w:tab/>
      </w:r>
      <w:r w:rsidR="00A01AD8">
        <w:tab/>
      </w:r>
      <w:r>
        <w:t>08/27/15</w:t>
      </w:r>
      <w:r>
        <w:tab/>
        <w:t>CH07-02-39.3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5,40</w:t>
      </w:r>
      <w:r>
        <w:tab/>
        <w:t>0,90</w:t>
      </w:r>
      <w:r>
        <w:tab/>
        <w:t>-6,08</w:t>
      </w:r>
      <w:r>
        <w:tab/>
        <w:t>-9,57</w:t>
      </w:r>
      <w:r>
        <w:tab/>
      </w:r>
      <w:r w:rsidR="00A01AD8">
        <w:tab/>
      </w:r>
      <w:r>
        <w:t>08/27/15</w:t>
      </w:r>
      <w:r>
        <w:tab/>
        <w:t>CH07-02-39.2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6,30</w:t>
      </w:r>
      <w:r>
        <w:tab/>
        <w:t>0,90</w:t>
      </w:r>
      <w:r>
        <w:tab/>
        <w:t>-7,13</w:t>
      </w:r>
      <w:r>
        <w:tab/>
        <w:t>-9,51</w:t>
      </w:r>
      <w:r>
        <w:tab/>
      </w:r>
      <w:r w:rsidR="00A01AD8">
        <w:tab/>
      </w:r>
      <w:r>
        <w:t>08/27/15</w:t>
      </w:r>
      <w:r>
        <w:tab/>
        <w:t>CH07-02-39.1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7,20</w:t>
      </w:r>
      <w:r>
        <w:tab/>
        <w:t>0,90</w:t>
      </w:r>
      <w:r>
        <w:tab/>
        <w:t>-7,06</w:t>
      </w:r>
      <w:r>
        <w:tab/>
        <w:t>-9,23</w:t>
      </w:r>
      <w:r>
        <w:tab/>
      </w:r>
      <w:r w:rsidR="00A01AD8">
        <w:tab/>
      </w:r>
      <w:r>
        <w:t>08/27/15</w:t>
      </w:r>
      <w:r>
        <w:tab/>
        <w:t>CH07-02-39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8,10</w:t>
      </w:r>
      <w:r>
        <w:tab/>
        <w:t>0,90</w:t>
      </w:r>
      <w:r>
        <w:tab/>
        <w:t>-6,89</w:t>
      </w:r>
      <w:r>
        <w:tab/>
        <w:t>-9,12</w:t>
      </w:r>
      <w:r>
        <w:tab/>
      </w:r>
      <w:r w:rsidR="00A01AD8">
        <w:tab/>
      </w:r>
      <w:r>
        <w:t>08/27/15</w:t>
      </w:r>
      <w:r>
        <w:tab/>
        <w:t>CH07-02-28.6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</w:t>
      </w:r>
      <w:r>
        <w:t>79,00</w:t>
      </w:r>
      <w:r>
        <w:tab/>
        <w:t>0,90</w:t>
      </w:r>
      <w:r>
        <w:tab/>
        <w:t>-6,80</w:t>
      </w:r>
      <w:r>
        <w:tab/>
        <w:t>-11,59</w:t>
      </w:r>
      <w:r w:rsidR="00A01AD8">
        <w:tab/>
      </w:r>
      <w:r w:rsidR="00A01AD8">
        <w:tab/>
      </w:r>
      <w:r>
        <w:t>08/27/15</w:t>
      </w:r>
      <w:r>
        <w:tab/>
        <w:t>CH07-02-28.5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79,90</w:t>
      </w:r>
      <w:r>
        <w:tab/>
        <w:t>0,90</w:t>
      </w:r>
      <w:r>
        <w:tab/>
        <w:t>-7,47</w:t>
      </w:r>
      <w:r>
        <w:tab/>
        <w:t>-10,85</w:t>
      </w:r>
      <w:r>
        <w:tab/>
      </w:r>
      <w:r w:rsidR="00A01AD8">
        <w:tab/>
      </w:r>
      <w:r>
        <w:t>08/27/15</w:t>
      </w:r>
      <w:r>
        <w:tab/>
        <w:t>CH07-02-28.4</w:t>
      </w:r>
      <w:r>
        <w:tab/>
        <w:t>Heidelberg</w:t>
      </w:r>
    </w:p>
    <w:p w:rsidR="001E5AA5" w:rsidRDefault="001E5AA5" w:rsidP="001E5AA5">
      <w:r>
        <w:lastRenderedPageBreak/>
        <w:t>4</w:t>
      </w:r>
      <w:r>
        <w:tab/>
      </w:r>
      <w:r w:rsidR="00A01AD8">
        <w:t xml:space="preserve">        </w:t>
      </w:r>
      <w:r>
        <w:t>80,80</w:t>
      </w:r>
      <w:r>
        <w:tab/>
        <w:t>0,90</w:t>
      </w:r>
      <w:r>
        <w:tab/>
        <w:t>-6,14</w:t>
      </w:r>
      <w:r>
        <w:tab/>
        <w:t>-10,84</w:t>
      </w:r>
      <w:r>
        <w:tab/>
      </w:r>
      <w:r w:rsidR="00A01AD8">
        <w:tab/>
      </w:r>
      <w:r>
        <w:t>08/27/15</w:t>
      </w:r>
      <w:r>
        <w:tab/>
        <w:t>CH07-02-28.3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1,70</w:t>
      </w:r>
      <w:r>
        <w:tab/>
        <w:t>0,90</w:t>
      </w:r>
      <w:r>
        <w:tab/>
        <w:t>-6,25</w:t>
      </w:r>
      <w:r>
        <w:tab/>
        <w:t>-11,12</w:t>
      </w:r>
      <w:r>
        <w:tab/>
      </w:r>
      <w:r w:rsidR="00A01AD8">
        <w:tab/>
      </w:r>
      <w:r>
        <w:t>08/27/15</w:t>
      </w:r>
      <w:r>
        <w:tab/>
        <w:t>CH07-02-28.2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2,60</w:t>
      </w:r>
      <w:r>
        <w:tab/>
        <w:t>0,90</w:t>
      </w:r>
      <w:r>
        <w:tab/>
        <w:t>-5,59</w:t>
      </w:r>
      <w:r>
        <w:tab/>
        <w:t>-10,93</w:t>
      </w:r>
      <w:r>
        <w:tab/>
      </w:r>
      <w:r w:rsidR="00A01AD8">
        <w:tab/>
      </w:r>
      <w:r>
        <w:t>08/27/15</w:t>
      </w:r>
      <w:r>
        <w:tab/>
        <w:t>CH07-02-28.1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3,50</w:t>
      </w:r>
      <w:r>
        <w:tab/>
        <w:t>0,90</w:t>
      </w:r>
      <w:r>
        <w:tab/>
        <w:t>-6,35</w:t>
      </w:r>
      <w:r>
        <w:tab/>
        <w:t>-11,37</w:t>
      </w:r>
      <w:r>
        <w:tab/>
      </w:r>
      <w:r w:rsidR="00A01AD8">
        <w:tab/>
      </w:r>
      <w:r>
        <w:t>08/27/15</w:t>
      </w:r>
      <w:r>
        <w:tab/>
        <w:t>CH07-02-28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4,40</w:t>
      </w:r>
      <w:r>
        <w:tab/>
        <w:t>0,90</w:t>
      </w:r>
      <w:r>
        <w:tab/>
        <w:t>-5,15</w:t>
      </w:r>
      <w:r>
        <w:tab/>
        <w:t>-11,50</w:t>
      </w:r>
      <w:r>
        <w:tab/>
      </w:r>
      <w:r w:rsidR="00A01AD8">
        <w:tab/>
      </w:r>
      <w:r>
        <w:t>08/27/15</w:t>
      </w:r>
      <w:r>
        <w:tab/>
        <w:t>CH07-02-27.10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5,30</w:t>
      </w:r>
      <w:r>
        <w:tab/>
        <w:t>0,90</w:t>
      </w:r>
      <w:r>
        <w:tab/>
        <w:t>-4,77</w:t>
      </w:r>
      <w:r>
        <w:tab/>
        <w:t>-11,61</w:t>
      </w:r>
      <w:r>
        <w:tab/>
      </w:r>
      <w:r w:rsidR="00A01AD8">
        <w:tab/>
      </w:r>
      <w:r>
        <w:t>08/27/15</w:t>
      </w:r>
      <w:r>
        <w:tab/>
        <w:t>CH07-02-27.9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6,20</w:t>
      </w:r>
      <w:r>
        <w:tab/>
        <w:t>0,90</w:t>
      </w:r>
      <w:r>
        <w:tab/>
        <w:t>-5,62</w:t>
      </w:r>
      <w:r>
        <w:tab/>
        <w:t>-11,26</w:t>
      </w:r>
      <w:r>
        <w:tab/>
      </w:r>
      <w:r w:rsidR="00A01AD8">
        <w:tab/>
      </w:r>
      <w:r>
        <w:t>08/27/15</w:t>
      </w:r>
      <w:r>
        <w:tab/>
        <w:t>CH07-02-27.8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7,10</w:t>
      </w:r>
      <w:r>
        <w:tab/>
        <w:t>0,90</w:t>
      </w:r>
      <w:r>
        <w:tab/>
        <w:t>-6,48</w:t>
      </w:r>
      <w:r>
        <w:tab/>
        <w:t>-11,11</w:t>
      </w:r>
      <w:r>
        <w:tab/>
      </w:r>
      <w:r w:rsidR="00A01AD8">
        <w:tab/>
      </w:r>
      <w:r>
        <w:t>08/27/15</w:t>
      </w:r>
      <w:r>
        <w:tab/>
        <w:t>CH07-02-27.7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8,00</w:t>
      </w:r>
      <w:r>
        <w:tab/>
        <w:t>0,90</w:t>
      </w:r>
      <w:r>
        <w:tab/>
        <w:t>-5,83</w:t>
      </w:r>
      <w:r>
        <w:tab/>
        <w:t>-10,66</w:t>
      </w:r>
      <w:r>
        <w:tab/>
      </w:r>
      <w:r w:rsidR="00A01AD8">
        <w:tab/>
      </w:r>
      <w:r>
        <w:t>08/27/15</w:t>
      </w:r>
      <w:r>
        <w:tab/>
        <w:t>CH07-02-27.6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8,90</w:t>
      </w:r>
      <w:r>
        <w:tab/>
        <w:t>0,90</w:t>
      </w:r>
      <w:r>
        <w:tab/>
        <w:t>-6,16</w:t>
      </w:r>
      <w:r>
        <w:tab/>
        <w:t>-10,76</w:t>
      </w:r>
      <w:r>
        <w:tab/>
      </w:r>
      <w:r w:rsidR="00A01AD8">
        <w:tab/>
      </w:r>
      <w:r>
        <w:t>08/27/15</w:t>
      </w:r>
      <w:r>
        <w:tab/>
        <w:t>CH07-02-27.5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89,80</w:t>
      </w:r>
      <w:r>
        <w:tab/>
        <w:t>0,90</w:t>
      </w:r>
      <w:r>
        <w:tab/>
        <w:t>-6,68</w:t>
      </w:r>
      <w:r>
        <w:tab/>
        <w:t>-10,95</w:t>
      </w:r>
      <w:r>
        <w:tab/>
      </w:r>
      <w:r w:rsidR="00A01AD8">
        <w:tab/>
      </w:r>
      <w:r>
        <w:t>08/27/15</w:t>
      </w:r>
      <w:r>
        <w:tab/>
        <w:t>CH07-02-27.4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90,70</w:t>
      </w:r>
      <w:r>
        <w:tab/>
        <w:t>0,90</w:t>
      </w:r>
      <w:r>
        <w:tab/>
        <w:t>-6,90</w:t>
      </w:r>
      <w:r>
        <w:tab/>
        <w:t>-11,03</w:t>
      </w:r>
      <w:r>
        <w:tab/>
      </w:r>
      <w:r w:rsidR="00A01AD8">
        <w:tab/>
      </w:r>
      <w:r>
        <w:t>08/27/15</w:t>
      </w:r>
      <w:r>
        <w:tab/>
        <w:t>CH07-02-27.3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91,60</w:t>
      </w:r>
      <w:r>
        <w:tab/>
        <w:t>0,90</w:t>
      </w:r>
      <w:r>
        <w:tab/>
        <w:t>-5,22</w:t>
      </w:r>
      <w:r>
        <w:tab/>
        <w:t>-10,86</w:t>
      </w:r>
      <w:r>
        <w:tab/>
      </w:r>
      <w:r w:rsidR="00A01AD8">
        <w:tab/>
      </w:r>
      <w:r>
        <w:t>08/27/15</w:t>
      </w:r>
      <w:r>
        <w:tab/>
        <w:t>CH07-02-27.2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92,50</w:t>
      </w:r>
      <w:r>
        <w:tab/>
        <w:t>0,90</w:t>
      </w:r>
      <w:r>
        <w:tab/>
        <w:t>-5,72</w:t>
      </w:r>
      <w:r>
        <w:tab/>
        <w:t>-7,87</w:t>
      </w:r>
      <w:r>
        <w:tab/>
      </w:r>
      <w:r w:rsidR="00A01AD8">
        <w:tab/>
      </w:r>
      <w:r>
        <w:t>08/27/15</w:t>
      </w:r>
      <w:r>
        <w:tab/>
        <w:t>CH07-02-27.1</w:t>
      </w:r>
      <w:r>
        <w:tab/>
        <w:t>Heidelberg</w:t>
      </w:r>
    </w:p>
    <w:p w:rsidR="001E5AA5" w:rsidRDefault="001E5AA5" w:rsidP="001E5AA5">
      <w:r>
        <w:t>4</w:t>
      </w:r>
      <w:r>
        <w:tab/>
      </w:r>
      <w:r w:rsidR="00A01AD8">
        <w:t xml:space="preserve">        </w:t>
      </w:r>
      <w:r>
        <w:t>93,40</w:t>
      </w:r>
      <w:r>
        <w:tab/>
        <w:t>0,90</w:t>
      </w:r>
      <w:r>
        <w:tab/>
        <w:t>-5,38</w:t>
      </w:r>
      <w:r>
        <w:tab/>
        <w:t>-7,14</w:t>
      </w:r>
      <w:r>
        <w:tab/>
      </w:r>
      <w:r w:rsidR="00A01AD8">
        <w:tab/>
      </w:r>
      <w:r>
        <w:t>08/27/15</w:t>
      </w:r>
      <w:r>
        <w:tab/>
        <w:t>CH07-02-27</w:t>
      </w:r>
      <w:r>
        <w:tab/>
        <w:t>Heidelberg</w:t>
      </w:r>
    </w:p>
    <w:p w:rsidR="001E5AA5" w:rsidRDefault="001E5AA5" w:rsidP="001E5AA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5,00</w:t>
      </w:r>
      <w:r>
        <w:tab/>
        <w:t>95,00</w:t>
      </w:r>
      <w:r>
        <w:tab/>
        <w:t>-3,70</w:t>
      </w:r>
      <w:r>
        <w:tab/>
        <w:t>-6,34</w:t>
      </w:r>
      <w:r>
        <w:tab/>
      </w:r>
      <w:r w:rsidR="00A01AD8">
        <w:tab/>
      </w:r>
      <w:r>
        <w:t>08/27/15</w:t>
      </w:r>
      <w:r>
        <w:tab/>
        <w:t>CH07-01-29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5,31</w:t>
      </w:r>
      <w:r>
        <w:tab/>
        <w:t>0,31</w:t>
      </w:r>
      <w:r>
        <w:tab/>
        <w:t>-3,59</w:t>
      </w:r>
      <w:r>
        <w:tab/>
        <w:t>-6,66</w:t>
      </w:r>
      <w:r>
        <w:tab/>
      </w:r>
      <w:r w:rsidR="00A01AD8">
        <w:tab/>
      </w:r>
      <w:r>
        <w:t>08/27/15</w:t>
      </w:r>
      <w:r>
        <w:tab/>
        <w:t>CH07-01-28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5,62</w:t>
      </w:r>
      <w:r>
        <w:tab/>
        <w:t>0,31</w:t>
      </w:r>
      <w:r>
        <w:tab/>
        <w:t>-4,41</w:t>
      </w:r>
      <w:r>
        <w:tab/>
        <w:t>-7,95</w:t>
      </w:r>
      <w:r>
        <w:tab/>
      </w:r>
      <w:r w:rsidR="00A01AD8">
        <w:tab/>
      </w:r>
      <w:r>
        <w:t>08/27/15</w:t>
      </w:r>
      <w:r>
        <w:tab/>
        <w:t>CH07-01-27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5,92</w:t>
      </w:r>
      <w:r>
        <w:tab/>
        <w:t>0,31</w:t>
      </w:r>
      <w:r>
        <w:tab/>
        <w:t>-4,95</w:t>
      </w:r>
      <w:r>
        <w:tab/>
        <w:t>-8,98</w:t>
      </w:r>
      <w:r>
        <w:tab/>
      </w:r>
      <w:r w:rsidR="00A01AD8">
        <w:tab/>
      </w:r>
      <w:r>
        <w:t>08/27/15</w:t>
      </w:r>
      <w:r>
        <w:tab/>
        <w:t>CH07-01-26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 </w:t>
      </w:r>
      <w:r>
        <w:t>96,23</w:t>
      </w:r>
      <w:r>
        <w:tab/>
        <w:t>0,31</w:t>
      </w:r>
      <w:r>
        <w:tab/>
        <w:t>-5,12</w:t>
      </w:r>
      <w:r>
        <w:tab/>
        <w:t>-8,29</w:t>
      </w:r>
      <w:r>
        <w:tab/>
      </w:r>
      <w:r w:rsidR="00A01AD8">
        <w:tab/>
      </w:r>
      <w:r>
        <w:t>08/27/15</w:t>
      </w:r>
      <w:r>
        <w:tab/>
        <w:t>CH07-01-25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6,54</w:t>
      </w:r>
      <w:r>
        <w:tab/>
        <w:t>0,31</w:t>
      </w:r>
      <w:r>
        <w:tab/>
        <w:t>-4,96</w:t>
      </w:r>
      <w:r>
        <w:tab/>
        <w:t>-7,99</w:t>
      </w:r>
      <w:r>
        <w:tab/>
      </w:r>
      <w:r w:rsidR="00A01AD8">
        <w:tab/>
      </w:r>
      <w:r>
        <w:t>08/13/15</w:t>
      </w:r>
      <w:r>
        <w:tab/>
        <w:t>CH7-01 24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 </w:t>
      </w:r>
      <w:r>
        <w:t>96,85</w:t>
      </w:r>
      <w:r>
        <w:tab/>
        <w:t>0,31</w:t>
      </w:r>
      <w:r>
        <w:tab/>
        <w:t>-4,66</w:t>
      </w:r>
      <w:r>
        <w:tab/>
        <w:t>-8,32</w:t>
      </w:r>
      <w:r>
        <w:tab/>
      </w:r>
      <w:r w:rsidR="00A01AD8">
        <w:tab/>
      </w:r>
      <w:r>
        <w:t>08/13/15</w:t>
      </w:r>
      <w:r>
        <w:tab/>
        <w:t>CH7-01 23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7,15</w:t>
      </w:r>
      <w:r>
        <w:tab/>
        <w:t>0,31</w:t>
      </w:r>
      <w:r>
        <w:tab/>
        <w:t>-5,04</w:t>
      </w:r>
      <w:r>
        <w:tab/>
        <w:t>-9,14</w:t>
      </w:r>
      <w:r>
        <w:tab/>
      </w:r>
      <w:r w:rsidR="00A01AD8">
        <w:tab/>
      </w:r>
      <w:r>
        <w:t>08/13/15</w:t>
      </w:r>
      <w:r>
        <w:tab/>
        <w:t>CH7-01 22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7,46</w:t>
      </w:r>
      <w:r>
        <w:tab/>
        <w:t>0,31</w:t>
      </w:r>
      <w:r>
        <w:tab/>
        <w:t>-5,16</w:t>
      </w:r>
      <w:r>
        <w:tab/>
        <w:t>-9,47</w:t>
      </w:r>
      <w:r>
        <w:tab/>
      </w:r>
      <w:r w:rsidR="00A01AD8">
        <w:tab/>
      </w:r>
      <w:r>
        <w:t>08/13/15</w:t>
      </w:r>
      <w:r>
        <w:tab/>
        <w:t>CH7-01 21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 </w:t>
      </w:r>
      <w:r>
        <w:t>97,77</w:t>
      </w:r>
      <w:r>
        <w:tab/>
        <w:t>0,31</w:t>
      </w:r>
      <w:r>
        <w:tab/>
        <w:t>-5,45</w:t>
      </w:r>
      <w:r>
        <w:tab/>
        <w:t>-9,81</w:t>
      </w:r>
      <w:r>
        <w:tab/>
      </w:r>
      <w:r w:rsidR="00A01AD8">
        <w:tab/>
      </w:r>
      <w:r>
        <w:t>08/13/15</w:t>
      </w:r>
      <w:r>
        <w:tab/>
        <w:t>CH7-01 19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 </w:t>
      </w:r>
      <w:r>
        <w:t>98,08</w:t>
      </w:r>
      <w:r>
        <w:tab/>
        <w:t>0,31</w:t>
      </w:r>
      <w:r>
        <w:tab/>
        <w:t>-5,40</w:t>
      </w:r>
      <w:r>
        <w:tab/>
        <w:t>-9,85</w:t>
      </w:r>
      <w:r>
        <w:tab/>
      </w:r>
      <w:r w:rsidR="00A01AD8">
        <w:tab/>
      </w:r>
      <w:r>
        <w:t>08/13/15</w:t>
      </w:r>
      <w:r>
        <w:tab/>
        <w:t>CH7-01 17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8,38</w:t>
      </w:r>
      <w:r>
        <w:tab/>
        <w:t>0,31</w:t>
      </w:r>
      <w:r>
        <w:tab/>
        <w:t>-5,49</w:t>
      </w:r>
      <w:r>
        <w:tab/>
        <w:t>-9,80</w:t>
      </w:r>
      <w:r>
        <w:tab/>
      </w:r>
      <w:r w:rsidR="00A01AD8">
        <w:tab/>
      </w:r>
      <w:r>
        <w:t>08/13/15</w:t>
      </w:r>
      <w:r>
        <w:tab/>
        <w:t>CH7-01 16</w:t>
      </w:r>
      <w:r>
        <w:tab/>
        <w:t>Heidelberg</w:t>
      </w:r>
    </w:p>
    <w:p w:rsidR="001E5AA5" w:rsidRDefault="001E5AA5" w:rsidP="001E5AA5">
      <w:r>
        <w:lastRenderedPageBreak/>
        <w:t>5</w:t>
      </w:r>
      <w:r>
        <w:tab/>
      </w:r>
      <w:r w:rsidR="00A01AD8">
        <w:t xml:space="preserve">        </w:t>
      </w:r>
      <w:r>
        <w:t>98,69</w:t>
      </w:r>
      <w:r>
        <w:tab/>
        <w:t>0,31</w:t>
      </w:r>
      <w:r>
        <w:tab/>
        <w:t>-5,25</w:t>
      </w:r>
      <w:r>
        <w:tab/>
        <w:t>-9,87</w:t>
      </w:r>
      <w:r>
        <w:tab/>
      </w:r>
      <w:r w:rsidR="00A01AD8">
        <w:tab/>
      </w:r>
      <w:r>
        <w:t>08/13/15</w:t>
      </w:r>
      <w:r>
        <w:tab/>
        <w:t>CH7-01 15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9,00</w:t>
      </w:r>
      <w:r>
        <w:tab/>
        <w:t>0,31</w:t>
      </w:r>
      <w:r>
        <w:tab/>
        <w:t>-4,89</w:t>
      </w:r>
      <w:r>
        <w:tab/>
        <w:t>-9,25</w:t>
      </w:r>
      <w:r>
        <w:tab/>
      </w:r>
      <w:r w:rsidR="00A01AD8">
        <w:tab/>
      </w:r>
      <w:r>
        <w:t>08/13/15</w:t>
      </w:r>
      <w:r>
        <w:tab/>
        <w:t>CH7-01 13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9,31</w:t>
      </w:r>
      <w:r>
        <w:tab/>
        <w:t>0,31</w:t>
      </w:r>
      <w:r>
        <w:tab/>
        <w:t>-4,72</w:t>
      </w:r>
      <w:r>
        <w:tab/>
        <w:t>-8,82</w:t>
      </w:r>
      <w:r>
        <w:tab/>
      </w:r>
      <w:r w:rsidR="00A01AD8">
        <w:tab/>
      </w:r>
      <w:r>
        <w:t>08/13/15</w:t>
      </w:r>
      <w:r>
        <w:tab/>
        <w:t>CH7-01 12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</w:t>
      </w:r>
      <w:r>
        <w:t>99,62</w:t>
      </w:r>
      <w:r>
        <w:tab/>
        <w:t>0,31</w:t>
      </w:r>
      <w:r>
        <w:tab/>
        <w:t>-4,51</w:t>
      </w:r>
      <w:r>
        <w:tab/>
        <w:t>-8,49</w:t>
      </w:r>
      <w:r>
        <w:tab/>
      </w:r>
      <w:r w:rsidR="00A01AD8">
        <w:tab/>
      </w:r>
      <w:r>
        <w:t>08/13/15</w:t>
      </w:r>
      <w:r>
        <w:tab/>
        <w:t>CH7-01 11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  </w:t>
      </w:r>
      <w:r>
        <w:t>99,92</w:t>
      </w:r>
      <w:r>
        <w:tab/>
        <w:t>0,31</w:t>
      </w:r>
      <w:r>
        <w:tab/>
        <w:t>-4,63</w:t>
      </w:r>
      <w:r>
        <w:tab/>
        <w:t>-8,91</w:t>
      </w:r>
      <w:r>
        <w:tab/>
      </w:r>
      <w:r w:rsidR="00A01AD8">
        <w:tab/>
      </w:r>
      <w:r>
        <w:t>08/13/15</w:t>
      </w:r>
      <w:r>
        <w:tab/>
        <w:t>CH7-01 10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0,23</w:t>
      </w:r>
      <w:r>
        <w:tab/>
        <w:t>0,31</w:t>
      </w:r>
      <w:r>
        <w:tab/>
        <w:t>-4,67</w:t>
      </w:r>
      <w:r>
        <w:tab/>
        <w:t>-9,22</w:t>
      </w:r>
      <w:r>
        <w:tab/>
      </w:r>
      <w:r w:rsidR="00A01AD8">
        <w:tab/>
      </w:r>
      <w:r>
        <w:t>08/13/15</w:t>
      </w:r>
      <w:r>
        <w:tab/>
        <w:t>CH7-01 09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0,54</w:t>
      </w:r>
      <w:r>
        <w:tab/>
        <w:t>0,31</w:t>
      </w:r>
      <w:r>
        <w:tab/>
        <w:t>-4,76</w:t>
      </w:r>
      <w:r>
        <w:tab/>
        <w:t>-9,35</w:t>
      </w:r>
      <w:r>
        <w:tab/>
      </w:r>
      <w:r w:rsidR="00A01AD8">
        <w:tab/>
      </w:r>
      <w:r>
        <w:t>08/13/15</w:t>
      </w:r>
      <w:r>
        <w:tab/>
        <w:t>CH7-01 08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0,85</w:t>
      </w:r>
      <w:r>
        <w:tab/>
        <w:t>0,31</w:t>
      </w:r>
      <w:r>
        <w:tab/>
        <w:t>-4,91</w:t>
      </w:r>
      <w:r>
        <w:tab/>
        <w:t>-9,49</w:t>
      </w:r>
      <w:r>
        <w:tab/>
      </w:r>
      <w:r w:rsidR="00A01AD8">
        <w:tab/>
      </w:r>
      <w:r>
        <w:t>08/13/15</w:t>
      </w:r>
      <w:r>
        <w:tab/>
        <w:t>CH7-01 07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1,15</w:t>
      </w:r>
      <w:r>
        <w:tab/>
        <w:t>0,31</w:t>
      </w:r>
      <w:r>
        <w:tab/>
        <w:t>-4,88</w:t>
      </w:r>
      <w:r>
        <w:tab/>
        <w:t>-9,36</w:t>
      </w:r>
      <w:r>
        <w:tab/>
      </w:r>
      <w:r w:rsidR="00A01AD8">
        <w:tab/>
      </w:r>
      <w:r>
        <w:t>08/13/15</w:t>
      </w:r>
      <w:r>
        <w:tab/>
        <w:t>CH7-01 06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1,46</w:t>
      </w:r>
      <w:r>
        <w:tab/>
        <w:t>0,31</w:t>
      </w:r>
      <w:r>
        <w:tab/>
        <w:t>-4,92</w:t>
      </w:r>
      <w:r>
        <w:tab/>
        <w:t>-9,34</w:t>
      </w:r>
      <w:r>
        <w:tab/>
      </w:r>
      <w:r w:rsidR="00A01AD8">
        <w:tab/>
      </w:r>
      <w:r>
        <w:t>08/13/15</w:t>
      </w:r>
      <w:r>
        <w:tab/>
        <w:t>CH7-01 05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1,77</w:t>
      </w:r>
      <w:r>
        <w:tab/>
        <w:t>0,31</w:t>
      </w:r>
      <w:r>
        <w:tab/>
        <w:t>-4,91</w:t>
      </w:r>
      <w:r>
        <w:tab/>
        <w:t>-8,77</w:t>
      </w:r>
      <w:r>
        <w:tab/>
      </w:r>
      <w:r w:rsidR="00A01AD8">
        <w:tab/>
      </w:r>
      <w:r>
        <w:t>08/13/15</w:t>
      </w:r>
      <w:r>
        <w:tab/>
        <w:t>CH7-01 04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2,08</w:t>
      </w:r>
      <w:r>
        <w:tab/>
        <w:t>0,31</w:t>
      </w:r>
      <w:r>
        <w:tab/>
        <w:t>-5,28</w:t>
      </w:r>
      <w:r>
        <w:tab/>
        <w:t>-8,38</w:t>
      </w:r>
      <w:r>
        <w:tab/>
      </w:r>
      <w:r w:rsidR="00A01AD8">
        <w:tab/>
      </w:r>
      <w:r>
        <w:t>08/13/15</w:t>
      </w:r>
      <w:r>
        <w:tab/>
        <w:t>CH7-01 03</w:t>
      </w:r>
      <w:r>
        <w:tab/>
        <w:t>Heidelberg</w:t>
      </w:r>
    </w:p>
    <w:p w:rsidR="001E5AA5" w:rsidRDefault="001E5AA5" w:rsidP="001E5AA5">
      <w:r>
        <w:t>5</w:t>
      </w:r>
      <w:r>
        <w:tab/>
      </w:r>
      <w:r w:rsidR="00A01AD8">
        <w:t xml:space="preserve">       </w:t>
      </w:r>
      <w:r>
        <w:t>102,38</w:t>
      </w:r>
      <w:r>
        <w:tab/>
        <w:t>0,31</w:t>
      </w:r>
      <w:r>
        <w:tab/>
        <w:t>-5,03</w:t>
      </w:r>
      <w:r>
        <w:tab/>
        <w:t>-8,02</w:t>
      </w:r>
      <w:r>
        <w:tab/>
      </w:r>
      <w:r w:rsidR="00A01AD8">
        <w:tab/>
      </w:r>
      <w:r>
        <w:t>08/13/15</w:t>
      </w:r>
      <w:r>
        <w:tab/>
        <w:t>CH7-01 02</w:t>
      </w:r>
      <w:r>
        <w:tab/>
        <w:t>Heidelberg</w:t>
      </w:r>
    </w:p>
    <w:p w:rsidR="00763445" w:rsidRDefault="001E5AA5" w:rsidP="001E5AA5">
      <w:r>
        <w:t>5</w:t>
      </w:r>
      <w:r>
        <w:tab/>
      </w:r>
      <w:r w:rsidR="00A01AD8">
        <w:t xml:space="preserve">       </w:t>
      </w:r>
      <w:r>
        <w:t>103,00</w:t>
      </w:r>
      <w:r>
        <w:tab/>
        <w:t>0,62</w:t>
      </w:r>
      <w:r>
        <w:tab/>
        <w:t>-5,26</w:t>
      </w:r>
      <w:r>
        <w:tab/>
        <w:t>-7,33</w:t>
      </w:r>
      <w:r>
        <w:tab/>
      </w:r>
      <w:r w:rsidR="00A01AD8">
        <w:tab/>
      </w:r>
      <w:r>
        <w:t>08/13/15</w:t>
      </w:r>
      <w:r>
        <w:tab/>
        <w:t>CH7-01 01</w:t>
      </w:r>
      <w:r>
        <w:tab/>
        <w:t>Heidelberg</w:t>
      </w:r>
    </w:p>
    <w:sectPr w:rsidR="007634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AA5"/>
    <w:rsid w:val="00092177"/>
    <w:rsid w:val="001E5AA5"/>
    <w:rsid w:val="0052546B"/>
    <w:rsid w:val="00567685"/>
    <w:rsid w:val="00763445"/>
    <w:rsid w:val="00A01AD8"/>
    <w:rsid w:val="00AA62AC"/>
    <w:rsid w:val="00C407C1"/>
    <w:rsid w:val="00ED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3</Words>
  <Characters>69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nesbeck S</dc:creator>
  <cp:lastModifiedBy>Stinnesbeck S</cp:lastModifiedBy>
  <cp:revision>1</cp:revision>
  <dcterms:created xsi:type="dcterms:W3CDTF">2017-03-17T07:10:00Z</dcterms:created>
  <dcterms:modified xsi:type="dcterms:W3CDTF">2017-03-17T08:17:00Z</dcterms:modified>
</cp:coreProperties>
</file>